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3" w:type="dxa"/>
        <w:tblInd w:w="-426" w:type="dxa"/>
        <w:tblLook w:val="04A0" w:firstRow="1" w:lastRow="0" w:firstColumn="1" w:lastColumn="0" w:noHBand="0" w:noVBand="1"/>
      </w:tblPr>
      <w:tblGrid>
        <w:gridCol w:w="3403"/>
        <w:gridCol w:w="3260"/>
        <w:gridCol w:w="2410"/>
      </w:tblGrid>
      <w:tr w:rsidR="00F61311" w:rsidRPr="00F61311" w14:paraId="6CD6F1F5" w14:textId="77777777" w:rsidTr="00D6270C">
        <w:trPr>
          <w:trHeight w:val="276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90B" w14:textId="09A506E0" w:rsidR="00F61311" w:rsidRPr="00F61311" w:rsidRDefault="00F61311" w:rsidP="00F613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F66C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782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6D0B93" w:rsidRPr="00782C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D7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82C26" w:rsidRPr="00782C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ivariable</w:t>
            </w:r>
            <w:r w:rsidR="006D75EF" w:rsidRPr="006D7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epwise regression analysis</w:t>
            </w:r>
            <w:r w:rsidR="00E73083" w:rsidRPr="00E730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</w:t>
            </w:r>
            <w:r w:rsidR="002520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4826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B43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association</w:t>
            </w:r>
            <w:r w:rsidR="00310D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2E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="006A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AT</w:t>
            </w:r>
            <w:r w:rsidR="002B43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62E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 NAFLD.</w:t>
            </w:r>
          </w:p>
        </w:tc>
      </w:tr>
      <w:tr w:rsidR="00F61311" w:rsidRPr="008B470B" w14:paraId="51925CEA" w14:textId="77777777" w:rsidTr="00D6270C">
        <w:trPr>
          <w:trHeight w:val="276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2F3B" w14:textId="4D0D2DAA" w:rsidR="00F61311" w:rsidRPr="00F61311" w:rsidRDefault="00F61311" w:rsidP="00F613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F61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A6C0" w14:textId="77777777" w:rsidR="00F61311" w:rsidRPr="00F61311" w:rsidRDefault="00F61311" w:rsidP="00F613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F60F" w14:textId="77777777" w:rsidR="00F61311" w:rsidRPr="00F61311" w:rsidRDefault="00F61311" w:rsidP="00F613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A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613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8B470B" w:rsidRPr="008B470B" w14:paraId="0732840A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756" w14:textId="3AA524BD" w:rsidR="008B470B" w:rsidRPr="008B470B" w:rsidRDefault="006A5A0A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84E" w14:textId="71062BAF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9 (0.983, 0.9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EEB" w14:textId="213B9ADD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4B1402D6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C9F" w14:textId="080F6C05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0F2" w14:textId="54F64EAF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2 (1.008, 1.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52A" w14:textId="6842F85F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02134CD7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8C4" w14:textId="4A2182A7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CEA" w14:textId="25B87FEB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4 (0.972, 0.9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D490" w14:textId="57C682CA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6</w:t>
            </w:r>
          </w:p>
        </w:tc>
      </w:tr>
      <w:tr w:rsidR="008B470B" w:rsidRPr="008B470B" w14:paraId="4411B413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43F" w14:textId="3F36F314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51AD1" w:rsidRPr="00551A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k</w:t>
            </w:r>
            <w:r w:rsidR="00551A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AF3" w14:textId="74CB6A75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87 (0.811, 0.9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0064" w14:textId="7CAB2E27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</w:tr>
      <w:tr w:rsidR="008B470B" w:rsidRPr="008B470B" w14:paraId="7B166BA6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C22" w14:textId="4A36F3AA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</w:t>
            </w:r>
            <w:r w:rsidR="00516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16FD0" w:rsidRPr="00516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um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F63" w14:textId="5C920E92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42 (1.038, 1.0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7655" w14:textId="4F9AA420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25E03F29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B82A" w14:textId="713EB56F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241A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CA6" w14:textId="4E9E8C15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6 (0.961, 0.9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A89" w14:textId="7A974D77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1CC98EC3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D3E0" w14:textId="7789F3DF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8B47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1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2E6" w14:textId="52F7F76D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39 (1.069, 1.2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FB7" w14:textId="1983D960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5767BB7C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9EB" w14:textId="63252746" w:rsidR="008B470B" w:rsidRPr="008B470B" w:rsidRDefault="00241A86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D5E" w14:textId="064522F6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53 (1.088, 1.4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F54" w14:textId="176095A1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8B470B" w:rsidRPr="008B470B" w14:paraId="248C1340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94F" w14:textId="6C477DC5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FCD" w14:textId="745B3731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2 (1.001, 1.0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F17" w14:textId="59C5D270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8B470B" w:rsidRPr="008B470B" w14:paraId="64AA27E1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3313" w14:textId="2F1CE59A" w:rsidR="008B470B" w:rsidRPr="008B470B" w:rsidRDefault="00551AD1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1A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us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BEB" w14:textId="21624FD3" w:rsidR="008B470B" w:rsidRPr="008B470B" w:rsidRDefault="00204A24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003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6 (0.688, 0.7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5BF3" w14:textId="1527003C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6781AC95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E231" w14:textId="3EE8B018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="00E140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185" w14:textId="563EE5F8" w:rsidR="008B470B" w:rsidRPr="008B470B" w:rsidRDefault="00C00322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, 0.9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E8F" w14:textId="1440C6B5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739F1B44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AE6" w14:textId="50FEE38F" w:rsidR="008B470B" w:rsidRPr="008B470B" w:rsidRDefault="0017059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5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38B" w14:textId="7096C697" w:rsidR="008B470B" w:rsidRPr="008B470B" w:rsidRDefault="00C00322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06 (0.747, 0.86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3E2" w14:textId="1413B71E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B470B" w:rsidRPr="008B470B" w14:paraId="22CCB944" w14:textId="77777777" w:rsidTr="00D6270C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FB8F" w14:textId="2F8D66CD" w:rsidR="008B470B" w:rsidRPr="008B470B" w:rsidRDefault="008B470B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7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Vitamin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8087" w14:textId="2D24909B" w:rsidR="008B470B" w:rsidRPr="008B470B" w:rsidRDefault="00C00322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98 (0.997, 0.9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A43F" w14:textId="18B9E442" w:rsidR="008B470B" w:rsidRPr="008B470B" w:rsidRDefault="00337410" w:rsidP="008B47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</w:tr>
    </w:tbl>
    <w:p w14:paraId="6DE75AC9" w14:textId="274F27BF" w:rsidR="00921F06" w:rsidRPr="003A74D5" w:rsidRDefault="003A74D5" w:rsidP="003A74D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="00FA12D2">
        <w:rPr>
          <w:rFonts w:ascii="Times New Roman" w:hAnsi="Times New Roman" w:cs="Times New Roman"/>
          <w:color w:val="000000" w:themeColor="text1"/>
          <w:sz w:val="24"/>
          <w:szCs w:val="24"/>
        </w:rPr>
        <w:t>TSAT</w:t>
      </w:r>
      <w:r w:rsidR="00FA12D2"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>, Transferrin saturation</w:t>
      </w:r>
      <w:r w:rsidR="00FA1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>NAFLD, non-alcoholic fatty liver;</w:t>
      </w:r>
      <w:r w:rsidRPr="005405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>BUN, blood urea nitrogen;</w:t>
      </w:r>
      <w:r w:rsidRPr="003A74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>ALT, alanine aminotransferase;</w:t>
      </w:r>
      <w:r w:rsidRPr="003A74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>HbA1c, glycosylated hemoglobin;</w:t>
      </w:r>
      <w:r w:rsidRPr="003A74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, total cholesterol; AST, aspartate </w:t>
      </w:r>
      <w:r w:rsidR="00C01FB1">
        <w:rPr>
          <w:rFonts w:ascii="Times New Roman" w:hAnsi="Times New Roman" w:cs="Times New Roman"/>
          <w:color w:val="000000" w:themeColor="text1"/>
          <w:sz w:val="24"/>
          <w:szCs w:val="24"/>
        </w:rPr>
        <w:t>aminotransferase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DL-C, </w:t>
      </w:r>
      <w:r w:rsidR="00C01FB1">
        <w:rPr>
          <w:rFonts w:ascii="Times New Roman" w:hAnsi="Times New Roman" w:cs="Times New Roman"/>
          <w:color w:val="000000" w:themeColor="text1"/>
          <w:sz w:val="24"/>
          <w:szCs w:val="24"/>
        </w:rPr>
        <w:t>high-density</w:t>
      </w:r>
      <w:r w:rsidRPr="00540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protein-cholesterol</w:t>
      </w:r>
      <w:r w:rsidR="001870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921F06" w:rsidRPr="003A7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3D2F8" w14:textId="77777777" w:rsidR="00621567" w:rsidRDefault="00621567" w:rsidP="00F61311">
      <w:r>
        <w:separator/>
      </w:r>
    </w:p>
  </w:endnote>
  <w:endnote w:type="continuationSeparator" w:id="0">
    <w:p w14:paraId="3C924DBB" w14:textId="77777777" w:rsidR="00621567" w:rsidRDefault="00621567" w:rsidP="00F61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76F2F" w14:textId="77777777" w:rsidR="00621567" w:rsidRDefault="00621567" w:rsidP="00F61311">
      <w:r>
        <w:separator/>
      </w:r>
    </w:p>
  </w:footnote>
  <w:footnote w:type="continuationSeparator" w:id="0">
    <w:p w14:paraId="3227FDCF" w14:textId="77777777" w:rsidR="00621567" w:rsidRDefault="00621567" w:rsidP="00F61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06"/>
    <w:rsid w:val="000238A1"/>
    <w:rsid w:val="000C5308"/>
    <w:rsid w:val="001030F1"/>
    <w:rsid w:val="00170590"/>
    <w:rsid w:val="001870AB"/>
    <w:rsid w:val="00201F18"/>
    <w:rsid w:val="00204A24"/>
    <w:rsid w:val="00241A86"/>
    <w:rsid w:val="00252020"/>
    <w:rsid w:val="002804B3"/>
    <w:rsid w:val="002B1535"/>
    <w:rsid w:val="002B2A24"/>
    <w:rsid w:val="002B4379"/>
    <w:rsid w:val="00310D9A"/>
    <w:rsid w:val="00337410"/>
    <w:rsid w:val="00371B0B"/>
    <w:rsid w:val="003A74D5"/>
    <w:rsid w:val="00440DB5"/>
    <w:rsid w:val="00454F09"/>
    <w:rsid w:val="0048264E"/>
    <w:rsid w:val="00516FD0"/>
    <w:rsid w:val="00551AD1"/>
    <w:rsid w:val="00562EDF"/>
    <w:rsid w:val="005F1171"/>
    <w:rsid w:val="00621567"/>
    <w:rsid w:val="006A5A0A"/>
    <w:rsid w:val="006D0B93"/>
    <w:rsid w:val="006D75EF"/>
    <w:rsid w:val="007252A1"/>
    <w:rsid w:val="00741F68"/>
    <w:rsid w:val="00782C26"/>
    <w:rsid w:val="007C6CEF"/>
    <w:rsid w:val="00877706"/>
    <w:rsid w:val="008B470B"/>
    <w:rsid w:val="008C6D67"/>
    <w:rsid w:val="00921F06"/>
    <w:rsid w:val="009236E8"/>
    <w:rsid w:val="00965751"/>
    <w:rsid w:val="009E4DC0"/>
    <w:rsid w:val="00A50E20"/>
    <w:rsid w:val="00C00322"/>
    <w:rsid w:val="00C01FB1"/>
    <w:rsid w:val="00C536B6"/>
    <w:rsid w:val="00D6270C"/>
    <w:rsid w:val="00DF233F"/>
    <w:rsid w:val="00E1400B"/>
    <w:rsid w:val="00E73083"/>
    <w:rsid w:val="00F37AAE"/>
    <w:rsid w:val="00F61311"/>
    <w:rsid w:val="00F66C8E"/>
    <w:rsid w:val="00FA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C5B13"/>
  <w15:chartTrackingRefBased/>
  <w15:docId w15:val="{A204F26A-D7D6-413F-BF25-00394BD2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3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5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engjue</dc:creator>
  <cp:keywords/>
  <dc:description/>
  <cp:lastModifiedBy>Xiao Shengjue</cp:lastModifiedBy>
  <cp:revision>21</cp:revision>
  <dcterms:created xsi:type="dcterms:W3CDTF">2022-11-23T15:40:00Z</dcterms:created>
  <dcterms:modified xsi:type="dcterms:W3CDTF">2022-11-24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b7c963150e64dc4da9a066eff735ad05e9c8726070853f92a511c64b5294d</vt:lpwstr>
  </property>
</Properties>
</file>